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97DC5" w14:textId="77777777" w:rsidR="00167162" w:rsidRPr="00167162" w:rsidRDefault="00167162" w:rsidP="00167162">
      <w:pPr>
        <w:spacing w:line="480" w:lineRule="auto"/>
        <w:rPr>
          <w:rFonts w:asciiTheme="minorHAnsi" w:eastAsia="Calibri" w:hAnsiTheme="minorHAnsi" w:cstheme="minorHAnsi"/>
          <w:sz w:val="21"/>
          <w:szCs w:val="21"/>
        </w:rPr>
      </w:pPr>
      <w:r w:rsidRPr="00167162">
        <w:rPr>
          <w:rFonts w:asciiTheme="minorHAnsi" w:eastAsia="Calibri" w:hAnsiTheme="minorHAnsi" w:cstheme="minorHAnsi"/>
          <w:sz w:val="21"/>
          <w:szCs w:val="21"/>
        </w:rPr>
        <w:t>S1 Table. Responses on their major and minor reasons for not attending cervical cancer screening among non-attendees at JPSHC, Brunei (Jan – Dec 2019)</w:t>
      </w:r>
    </w:p>
    <w:p w14:paraId="2FBAC423" w14:textId="77777777" w:rsidR="00167162" w:rsidRPr="00167162" w:rsidRDefault="00167162" w:rsidP="00167162">
      <w:pPr>
        <w:spacing w:line="480" w:lineRule="auto"/>
        <w:rPr>
          <w:rFonts w:asciiTheme="minorHAnsi" w:eastAsia="Calibri" w:hAnsiTheme="minorHAnsi" w:cstheme="minorHAnsi"/>
          <w:sz w:val="21"/>
          <w:szCs w:val="21"/>
        </w:rPr>
      </w:pPr>
    </w:p>
    <w:tbl>
      <w:tblPr>
        <w:tblStyle w:val="2"/>
        <w:tblW w:w="89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93"/>
        <w:gridCol w:w="5228"/>
        <w:gridCol w:w="1491"/>
        <w:gridCol w:w="1491"/>
      </w:tblGrid>
      <w:tr w:rsidR="00167162" w:rsidRPr="00167162" w14:paraId="110FAD9F" w14:textId="77777777" w:rsidTr="00167162">
        <w:trPr>
          <w:trHeight w:val="505"/>
        </w:trPr>
        <w:tc>
          <w:tcPr>
            <w:tcW w:w="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B0336D4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o.</w:t>
            </w:r>
          </w:p>
        </w:tc>
        <w:tc>
          <w:tcPr>
            <w:tcW w:w="5228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B1AC3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Reasons for not attending screening</w:t>
            </w:r>
          </w:p>
        </w:tc>
        <w:tc>
          <w:tcPr>
            <w:tcW w:w="1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E8A14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Major reason*</w:t>
            </w:r>
          </w:p>
          <w:p w14:paraId="45A3CF92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5EF79F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Minor reason^</w:t>
            </w:r>
          </w:p>
          <w:p w14:paraId="2E4E689A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 (%)</w:t>
            </w:r>
          </w:p>
        </w:tc>
      </w:tr>
      <w:tr w:rsidR="00167162" w:rsidRPr="00167162" w14:paraId="767D3F27" w14:textId="77777777" w:rsidTr="00167162">
        <w:trPr>
          <w:trHeight w:val="505"/>
        </w:trPr>
        <w:tc>
          <w:tcPr>
            <w:tcW w:w="6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1845FCA" w14:textId="77777777" w:rsidR="00167162" w:rsidRPr="00167162" w:rsidRDefault="00167162" w:rsidP="00333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5228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B969B" w14:textId="77777777" w:rsidR="00167162" w:rsidRPr="00167162" w:rsidRDefault="00167162" w:rsidP="00333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4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ADAA6D" w14:textId="77777777" w:rsidR="00167162" w:rsidRPr="00167162" w:rsidRDefault="00167162" w:rsidP="00333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4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6FE3A7" w14:textId="77777777" w:rsidR="00167162" w:rsidRPr="00167162" w:rsidRDefault="00167162" w:rsidP="00333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167162" w:rsidRPr="00167162" w14:paraId="317ECFF8" w14:textId="77777777" w:rsidTr="00333AFA">
        <w:trPr>
          <w:trHeight w:val="728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ECB1EE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72CD8E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I feel embarrassed being examined by a doctor or nurs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448F1D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26 (14.9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330CCD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36 (20.7)</w:t>
            </w:r>
          </w:p>
        </w:tc>
      </w:tr>
      <w:tr w:rsidR="00167162" w:rsidRPr="00167162" w14:paraId="27797C1C" w14:textId="77777777" w:rsidTr="00333AFA">
        <w:trPr>
          <w:trHeight w:val="485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FD191C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B933F8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I am scared of pain because of previous bad experience(s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0B810A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6 (9.2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625592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3 (7.5)</w:t>
            </w:r>
          </w:p>
        </w:tc>
      </w:tr>
      <w:tr w:rsidR="00167162" w:rsidRPr="00167162" w14:paraId="504019DD" w14:textId="77777777" w:rsidTr="00333AFA">
        <w:trPr>
          <w:trHeight w:val="242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9B0F3E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4ABE5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I am afraid of getting a bad result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633919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28 (16.1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9243CE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35 (20.1)</w:t>
            </w:r>
          </w:p>
        </w:tc>
      </w:tr>
      <w:tr w:rsidR="00167162" w:rsidRPr="00167162" w14:paraId="3F170F71" w14:textId="77777777" w:rsidTr="00333AFA">
        <w:trPr>
          <w:trHeight w:val="242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D1FEE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2ED5D6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I can't find the time as I'm too busy at hom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CE4D8E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8 (10.3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82201E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28 (16.1)</w:t>
            </w:r>
          </w:p>
        </w:tc>
      </w:tr>
      <w:tr w:rsidR="00167162" w:rsidRPr="00167162" w14:paraId="4C98BB26" w14:textId="77777777" w:rsidTr="00333AFA">
        <w:trPr>
          <w:trHeight w:val="242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B8354B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E176E2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I can't find the time as I'm too busy at work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9A80AA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6 (9.2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46B4F3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36 (20.7)</w:t>
            </w:r>
          </w:p>
        </w:tc>
      </w:tr>
      <w:tr w:rsidR="00167162" w:rsidRPr="00167162" w14:paraId="20A0DA63" w14:textId="77777777" w:rsidTr="00333AFA">
        <w:trPr>
          <w:trHeight w:val="242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5077CD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10A288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obody to send me to clinic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37F194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2 (1.2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3BA11F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1 (6.3)</w:t>
            </w:r>
          </w:p>
        </w:tc>
      </w:tr>
      <w:tr w:rsidR="00167162" w:rsidRPr="00167162" w14:paraId="7B72D540" w14:textId="77777777" w:rsidTr="00333AFA">
        <w:trPr>
          <w:trHeight w:val="242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6BD50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98C7E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obody is looking after child(ren) at hom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8F7CDC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2 (1.2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B601E0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3 (7.5)</w:t>
            </w:r>
          </w:p>
        </w:tc>
      </w:tr>
      <w:tr w:rsidR="00167162" w:rsidRPr="00167162" w14:paraId="21D19789" w14:textId="77777777" w:rsidTr="00333AFA">
        <w:trPr>
          <w:trHeight w:val="242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BE125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95408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Difficult to get permission from employer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09A008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8 (4.6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4D26AD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4 (8.1)</w:t>
            </w:r>
          </w:p>
        </w:tc>
      </w:tr>
      <w:tr w:rsidR="00167162" w:rsidRPr="00167162" w14:paraId="1619969A" w14:textId="77777777" w:rsidTr="00333AFA">
        <w:trPr>
          <w:trHeight w:val="242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AF30B3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EBF2E8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I have never heard of a Pap Test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D28ABF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7 (4.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2185DE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8 (4.6)</w:t>
            </w:r>
          </w:p>
        </w:tc>
      </w:tr>
      <w:tr w:rsidR="00167162" w:rsidRPr="00167162" w14:paraId="2BE61C21" w14:textId="77777777" w:rsidTr="00333AFA">
        <w:trPr>
          <w:trHeight w:val="242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B35CA5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F629D0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I don't know what cervical cancer is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AF04C8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 (0.6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5715A4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5 (8.6)</w:t>
            </w:r>
          </w:p>
        </w:tc>
      </w:tr>
      <w:tr w:rsidR="00167162" w:rsidRPr="00167162" w14:paraId="2CC1B5F2" w14:textId="77777777" w:rsidTr="00333AFA">
        <w:trPr>
          <w:trHeight w:val="242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D1F8E1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458FE0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ot necessary as I am healthy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AD70CC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4 (2.3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CD1594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5 (8.6)</w:t>
            </w:r>
          </w:p>
        </w:tc>
      </w:tr>
      <w:tr w:rsidR="00167162" w:rsidRPr="00167162" w14:paraId="4FF12596" w14:textId="77777777" w:rsidTr="00333AFA">
        <w:trPr>
          <w:trHeight w:val="485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6DBCF6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F6FE1C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ot necessary as I am not child-bearing anymor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F62B9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4 (2.3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FB1213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4 (8.0)</w:t>
            </w:r>
          </w:p>
        </w:tc>
      </w:tr>
      <w:tr w:rsidR="00167162" w:rsidRPr="00167162" w14:paraId="2C01F6D0" w14:textId="77777777" w:rsidTr="00333AFA">
        <w:trPr>
          <w:trHeight w:val="485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3BDEA7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D9B3D7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ot necessary as I don't have menses anymor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D50CA8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4 (2.3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5362CC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1 (6.3)</w:t>
            </w:r>
          </w:p>
        </w:tc>
      </w:tr>
      <w:tr w:rsidR="00167162" w:rsidRPr="00167162" w14:paraId="35131FF2" w14:textId="77777777" w:rsidTr="00333AFA">
        <w:trPr>
          <w:trHeight w:val="485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666712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8D11C2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ot necessary as I don't have a partner anymor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EEE862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55FE8D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 (0.6)</w:t>
            </w:r>
          </w:p>
        </w:tc>
      </w:tr>
      <w:tr w:rsidR="00167162" w:rsidRPr="00167162" w14:paraId="6C476C2B" w14:textId="77777777" w:rsidTr="00333AFA">
        <w:trPr>
          <w:trHeight w:val="485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BD4DA6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589EC4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ot necessary as I have already had my HPV vaccinatio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CF874B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2 (1.2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603A9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2 (1.2)</w:t>
            </w:r>
          </w:p>
        </w:tc>
      </w:tr>
      <w:tr w:rsidR="00167162" w:rsidRPr="00167162" w14:paraId="4E6FCDE3" w14:textId="77777777" w:rsidTr="00333AFA">
        <w:trPr>
          <w:trHeight w:val="485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D9E8B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87E3C9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I have forgotten about it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3A4CB8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6 (3.4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9DF940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2 (1.2)</w:t>
            </w:r>
          </w:p>
        </w:tc>
      </w:tr>
      <w:tr w:rsidR="00167162" w:rsidRPr="00167162" w14:paraId="09887185" w14:textId="77777777" w:rsidTr="00333AFA">
        <w:trPr>
          <w:trHeight w:val="485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3A5BCD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E09541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 xml:space="preserve">I did not receive any invitation 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CA808E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6 (3.4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B2AC4A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0 (0.0)</w:t>
            </w:r>
          </w:p>
        </w:tc>
      </w:tr>
      <w:tr w:rsidR="00167162" w:rsidRPr="00167162" w14:paraId="58CF3249" w14:textId="77777777" w:rsidTr="00333AFA">
        <w:trPr>
          <w:trHeight w:val="485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7BE9A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D7F821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Others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56F031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5 (8.6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95859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4 (2.3)</w:t>
            </w:r>
          </w:p>
        </w:tc>
      </w:tr>
      <w:tr w:rsidR="00167162" w:rsidRPr="00167162" w14:paraId="5E7C9DFA" w14:textId="77777777" w:rsidTr="00333AFA">
        <w:trPr>
          <w:trHeight w:val="242"/>
        </w:trPr>
        <w:tc>
          <w:tcPr>
            <w:tcW w:w="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C90033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196AA8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1DAFD5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9 (5.1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F6183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0 (0.0)</w:t>
            </w:r>
          </w:p>
        </w:tc>
      </w:tr>
      <w:tr w:rsidR="00167162" w:rsidRPr="00167162" w14:paraId="620538DE" w14:textId="77777777" w:rsidTr="00333AFA">
        <w:trPr>
          <w:trHeight w:val="24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57348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48DD6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*One response for each participan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22E2C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2293F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 </w:t>
            </w:r>
          </w:p>
        </w:tc>
      </w:tr>
      <w:tr w:rsidR="00167162" w:rsidRPr="00167162" w14:paraId="04A6E8A0" w14:textId="77777777" w:rsidTr="00333AFA">
        <w:trPr>
          <w:trHeight w:val="242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37476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7CE92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^Multiple responses were allowe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CB30B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D9E84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sz w:val="21"/>
                <w:szCs w:val="21"/>
              </w:rPr>
            </w:pPr>
          </w:p>
        </w:tc>
      </w:tr>
    </w:tbl>
    <w:p w14:paraId="1236FE38" w14:textId="77777777" w:rsidR="00167162" w:rsidRPr="00167162" w:rsidRDefault="00167162" w:rsidP="00167162">
      <w:pPr>
        <w:spacing w:line="480" w:lineRule="auto"/>
        <w:rPr>
          <w:rFonts w:asciiTheme="minorHAnsi" w:eastAsia="Calibri" w:hAnsiTheme="minorHAnsi" w:cstheme="minorHAnsi"/>
          <w:sz w:val="21"/>
          <w:szCs w:val="21"/>
        </w:rPr>
      </w:pPr>
    </w:p>
    <w:sectPr w:rsidR="00167162" w:rsidRPr="00167162" w:rsidSect="00167162"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162"/>
    <w:rsid w:val="00004A88"/>
    <w:rsid w:val="0015280D"/>
    <w:rsid w:val="00167162"/>
    <w:rsid w:val="001D642C"/>
    <w:rsid w:val="00664890"/>
    <w:rsid w:val="009109B2"/>
    <w:rsid w:val="00E1068C"/>
    <w:rsid w:val="00E51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1DA4C"/>
  <w15:chartTrackingRefBased/>
  <w15:docId w15:val="{05C55E16-4A6F-4D9E-B974-80B8E6D7D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162"/>
    <w:pPr>
      <w:spacing w:after="0" w:line="240" w:lineRule="auto"/>
    </w:pPr>
    <w:rPr>
      <w:rFonts w:ascii="Times New Roman" w:eastAsia="Arial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162"/>
    <w:pPr>
      <w:keepNext/>
      <w:outlineLvl w:val="0"/>
    </w:pPr>
    <w:rPr>
      <w:rFonts w:asciiTheme="majorHAnsi" w:eastAsia="Calibri" w:hAnsiTheme="majorHAnsi" w:cstheme="majorBidi"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162"/>
    <w:rPr>
      <w:rFonts w:asciiTheme="majorHAnsi" w:eastAsia="Calibri" w:hAnsiTheme="majorHAnsi" w:cstheme="majorBidi"/>
      <w:sz w:val="32"/>
      <w:szCs w:val="28"/>
      <w:lang w:eastAsia="en-US"/>
    </w:rPr>
  </w:style>
  <w:style w:type="table" w:customStyle="1" w:styleId="5">
    <w:name w:val="5"/>
    <w:basedOn w:val="TableNormal"/>
    <w:rsid w:val="001671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1671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1671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67162"/>
  </w:style>
  <w:style w:type="paragraph" w:styleId="Revision">
    <w:name w:val="Revision"/>
    <w:hidden/>
    <w:uiPriority w:val="99"/>
    <w:semiHidden/>
    <w:rsid w:val="001D642C"/>
    <w:pPr>
      <w:spacing w:after="0" w:line="240" w:lineRule="auto"/>
    </w:pPr>
    <w:rPr>
      <w:rFonts w:ascii="Times New Roman" w:eastAsia="Arial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ng</dc:creator>
  <cp:keywords/>
  <dc:description/>
  <cp:lastModifiedBy>chn off33</cp:lastModifiedBy>
  <cp:revision>4</cp:revision>
  <dcterms:created xsi:type="dcterms:W3CDTF">2021-11-30T12:42:00Z</dcterms:created>
  <dcterms:modified xsi:type="dcterms:W3CDTF">2022-03-07T03:19:00Z</dcterms:modified>
</cp:coreProperties>
</file>